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DAC" w:rsidRPr="00593B28" w:rsidRDefault="003C0DAC">
      <w:pPr>
        <w:rPr>
          <w:rFonts w:ascii="Times New Roman" w:hAnsi="Times New Roman"/>
          <w:b/>
          <w:sz w:val="20"/>
          <w:szCs w:val="20"/>
        </w:rPr>
      </w:pPr>
      <w:r w:rsidRPr="00593B28">
        <w:rPr>
          <w:rFonts w:ascii="Times New Roman" w:hAnsi="Times New Roman"/>
          <w:b/>
          <w:sz w:val="20"/>
          <w:szCs w:val="20"/>
        </w:rPr>
        <w:t xml:space="preserve">S20 Table. </w:t>
      </w:r>
      <w:r w:rsidRPr="00BA60C0">
        <w:rPr>
          <w:rFonts w:ascii="Times New Roman" w:hAnsi="Times New Roman"/>
          <w:b/>
          <w:sz w:val="20"/>
          <w:szCs w:val="20"/>
        </w:rPr>
        <w:t>Assessment of model discrimination for each cancer comparing different combinations of modifiable risk factors and polygenic risk scores after excluding all participants within the first year after recruitment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26"/>
        <w:gridCol w:w="707"/>
        <w:gridCol w:w="986"/>
        <w:gridCol w:w="1698"/>
        <w:gridCol w:w="1695"/>
        <w:gridCol w:w="703"/>
        <w:gridCol w:w="985"/>
        <w:gridCol w:w="1884"/>
        <w:gridCol w:w="849"/>
        <w:gridCol w:w="1273"/>
        <w:gridCol w:w="2052"/>
      </w:tblGrid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0346E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0346E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Cases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0346E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Non-cases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0346E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Model specification</w:t>
            </w:r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0346E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C-index</w:t>
            </w:r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(95% CI)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0346E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ΔC</w:t>
            </w:r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0346E8">
            <w:pPr>
              <w:widowControl/>
              <w:jc w:val="center"/>
              <w:rPr>
                <w:rFonts w:ascii="Times New Roman" w:hAnsi="Times New Roman"/>
                <w:b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_lr</w:t>
            </w:r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DAC" w:rsidRPr="00593B28" w:rsidRDefault="003C0DAC" w:rsidP="000346E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10-year AUC (95% CI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DAC" w:rsidRPr="00593B28" w:rsidRDefault="003C0DAC" w:rsidP="000346E8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ΔAU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C</w:t>
            </w:r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DAC" w:rsidRPr="00593B28" w:rsidRDefault="003C0DAC" w:rsidP="000346E8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DeLong</w:t>
            </w:r>
            <w:r w:rsidRPr="00593B28">
              <w:rPr>
                <w:rFonts w:ascii="Times New Roman" w:hAnsi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C0DAC" w:rsidRPr="00593B28" w:rsidRDefault="003C0DAC" w:rsidP="000346E8">
            <w:pPr>
              <w:jc w:val="center"/>
              <w:rPr>
                <w:rFonts w:ascii="Times New Roman" w:hAnsi="Times New Roman"/>
                <w:b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kern w:val="0"/>
                <w:sz w:val="16"/>
                <w:szCs w:val="16"/>
              </w:rPr>
              <w:t>NRI (95% CI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Esophagu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8,939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04 (0.785-0.82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92 (0.772-0.81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21 (0.803-0.83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1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10 (0.791-0.82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3.16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0.5% (16.1%-24.9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24 (0.807-0.84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24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13 (0.794-0.83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.6% (0.1%-11.8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Stomach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8,70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1 (0.714-0.74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15 (0.696-0.73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8 (0.720-0.75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6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22 (0.703-0.74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0.00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6% (6.3%-14.1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48 (0.731-0.76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8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3 (0.714-0.75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35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4% (4.3%-12.5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Colorectum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8,69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13 (0.695-0.73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00 (0.680-0.71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16 (0.698-0.73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75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03 (0.684-0.72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.3% (0.9%-9.1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41 (0.724-0.75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.00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1 (0.711-0.75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09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.5% (10.4%-19.9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Pancreas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9,264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5 (0.698-0.77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28 (0.685-0.77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0 (0.714-0.78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1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9 (0.697-0.78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4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5% (-1.6%-18.3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9 (0.722-0.79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16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2 (0.709-0.79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0.01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8.7% (9.9%-26.8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Lung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,46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7,92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2 (0.741-0.76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34 (0.721-0.74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67 (0.755-0.77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.00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0 (0.737-0.76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1.75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3.6% (10.2%-17.1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73 (0.761-0.78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77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56 (0.744-0.76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7.51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.1% (5.3%-10.8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Breast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6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6,57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14 (0.589-0.63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19 (0.592-0.64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65 (0.640-0.69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.00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66 (0.638-0.69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3.02×10</w:t>
            </w:r>
            <w:r w:rsidRPr="00593B28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6.9% (11.1%-22.1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87 (0.662-0.71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79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84 (0.657-0.71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0.01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.3% (8.6%-20.6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Cervi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6,82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46 (0.513-0.58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51 (0.516-0.58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87 (0.550-0.62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86 (0.547-0.62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3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0.04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.7% (1.4%-12.7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02 (0.565-0.63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03 (0.564-0.64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9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.9% (5.2%-17.6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Ovary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6,96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61 (0.507-0.61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545 (0.484-0.60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35 (0.578-0.69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7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9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46 (0.583-0.70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0.0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.1% (8.6%-30.2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48 (0.592-0.70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63 (0.602-0.72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8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.9% (4.6%-23.4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Prostat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2,277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39 (0.803-0.87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10 (0.768-0.85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40 (0.803-0.87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5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10 (0.768-0.85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8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5% (-3.7%-18.8%)</w:t>
            </w:r>
          </w:p>
        </w:tc>
      </w:tr>
      <w:tr w:rsidR="003C0DAC" w:rsidRPr="00593B28" w:rsidTr="000346E8">
        <w:trPr>
          <w:trHeight w:val="271"/>
          <w:jc w:val="center"/>
        </w:trPr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Model 3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57 (0.821-0.893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1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32 (0.789-0.875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Cs/>
                <w:sz w:val="16"/>
                <w:szCs w:val="16"/>
              </w:rPr>
              <w:t>0.028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0DAC" w:rsidRPr="00593B28" w:rsidRDefault="003C0DAC" w:rsidP="00E37BA0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0.2% (10.5%-33.7%)</w:t>
            </w:r>
          </w:p>
        </w:tc>
      </w:tr>
    </w:tbl>
    <w:p w:rsidR="003C0DAC" w:rsidRPr="00593B28" w:rsidRDefault="003C0DAC" w:rsidP="001912A3">
      <w:pPr>
        <w:pStyle w:val="a6"/>
        <w:ind w:firstLineChars="0" w:firstLine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593B28">
        <w:rPr>
          <w:rFonts w:ascii="Times New Roman" w:hAnsi="Times New Roman" w:cs="Times New Roman" w:hint="eastAsia"/>
          <w:sz w:val="20"/>
          <w:szCs w:val="20"/>
        </w:rPr>
        <w:t xml:space="preserve">PRS, polygenic risk score; CI, confidence interval; </w:t>
      </w:r>
      <w:r w:rsidRPr="00593B28">
        <w:rPr>
          <w:rFonts w:ascii="Times New Roman" w:hAnsi="Times New Roman" w:cs="Times New Roman"/>
          <w:sz w:val="20"/>
          <w:szCs w:val="20"/>
        </w:rPr>
        <w:t xml:space="preserve">AUC, area under the curve; </w:t>
      </w:r>
      <w:r w:rsidRPr="00593B28">
        <w:rPr>
          <w:rFonts w:ascii="Times New Roman" w:hAnsi="Times New Roman" w:cs="Times New Roman" w:hint="eastAsia"/>
          <w:sz w:val="20"/>
          <w:szCs w:val="20"/>
        </w:rPr>
        <w:t xml:space="preserve">NRI, </w:t>
      </w:r>
      <w:r w:rsidRPr="00593B28">
        <w:rPr>
          <w:rFonts w:ascii="Times New Roman" w:hAnsi="Times New Roman" w:cs="Times New Roman"/>
          <w:sz w:val="20"/>
          <w:szCs w:val="20"/>
        </w:rPr>
        <w:t>net reclassification improvement.</w:t>
      </w:r>
    </w:p>
    <w:p w:rsidR="003C0DAC" w:rsidRPr="00593B28" w:rsidRDefault="003C0DAC" w:rsidP="001912A3">
      <w:pPr>
        <w:pStyle w:val="a6"/>
        <w:ind w:firstLineChars="0" w:firstLine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*</w:t>
      </w:r>
      <w:r w:rsidRPr="00593B28">
        <w:rPr>
          <w:rFonts w:ascii="Times New Roman" w:eastAsia="宋体" w:hAnsi="Times New Roman" w:cs="Times New Roman" w:hint="eastAsia"/>
          <w:bCs/>
          <w:kern w:val="0"/>
          <w:sz w:val="20"/>
          <w:szCs w:val="20"/>
        </w:rPr>
        <w:t xml:space="preserve"> </w:t>
      </w: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Model 1: Including demographic factors (age, sex, and region) and family history of cancer;</w:t>
      </w:r>
      <w:r w:rsidRPr="00593B28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Model 2: Adding summarized modifiable risk factors to Model 1; Model 3: Adding PRS to Model 2.</w:t>
      </w:r>
    </w:p>
    <w:p w:rsidR="003C0DAC" w:rsidRPr="00593B28" w:rsidRDefault="003C0DAC" w:rsidP="001912A3">
      <w:pPr>
        <w:pStyle w:val="a6"/>
        <w:ind w:firstLineChars="0" w:firstLine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>†</w:t>
      </w: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 xml:space="preserve"> ΔC was the C-index difference between Model 2 and Model 1, as well as between Model 3 and Model 2; so was Δ</w:t>
      </w:r>
      <w:r w:rsidRPr="00593B28">
        <w:rPr>
          <w:rFonts w:ascii="Times New Roman" w:hAnsi="Times New Roman" w:cs="Times New Roman"/>
          <w:sz w:val="20"/>
          <w:szCs w:val="20"/>
        </w:rPr>
        <w:t>AUC</w:t>
      </w: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.</w:t>
      </w:r>
    </w:p>
    <w:p w:rsidR="003C0DAC" w:rsidRPr="00593B28" w:rsidRDefault="003C0DAC" w:rsidP="001912A3">
      <w:pPr>
        <w:pStyle w:val="a6"/>
        <w:ind w:firstLineChars="0" w:firstLine="0"/>
        <w:rPr>
          <w:rFonts w:ascii="Times New Roman" w:eastAsia="宋体" w:hAnsi="Times New Roman" w:cs="Times New Roman"/>
          <w:bCs/>
          <w:kern w:val="0"/>
          <w:sz w:val="20"/>
          <w:szCs w:val="20"/>
        </w:rPr>
      </w:pP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  <w:vertAlign w:val="superscript"/>
        </w:rPr>
        <w:t xml:space="preserve">‡ </w:t>
      </w:r>
      <w:r w:rsidRPr="00593B28">
        <w:rPr>
          <w:rFonts w:ascii="Times New Roman" w:eastAsia="宋体" w:hAnsi="Times New Roman" w:cs="Times New Roman"/>
          <w:bCs/>
          <w:kern w:val="0"/>
          <w:sz w:val="20"/>
          <w:szCs w:val="20"/>
        </w:rPr>
        <w:t>The likelihood-ratio test was performed between Model 2 and Model 1, as well as between Model 3 and Model 2; so was the DeLong test.</w:t>
      </w:r>
    </w:p>
    <w:p w:rsidR="009E01E8" w:rsidRPr="003C0DAC" w:rsidRDefault="009E01E8">
      <w:bookmarkStart w:id="0" w:name="_GoBack"/>
      <w:bookmarkEnd w:id="0"/>
    </w:p>
    <w:sectPr w:rsidR="009E01E8" w:rsidRPr="003C0DAC" w:rsidSect="003C0DAC">
      <w:footerReference w:type="default" r:id="rId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3C0DAC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Pr="003C0DAC">
          <w:rPr>
            <w:rFonts w:ascii="Times New Roman" w:hAnsi="Times New Roman" w:cs="Times New Roman"/>
            <w:noProof/>
            <w:sz w:val="16"/>
            <w:szCs w:val="16"/>
            <w:lang w:val="zh-CN"/>
          </w:rPr>
          <w:t>2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3C0DAC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C0DAC"/>
    <w:rsid w:val="003C0DAC"/>
    <w:rsid w:val="009E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ABF265-DBB5-40DD-A693-6975919C3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0DAC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  <w:rsid w:val="003C0DAC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3C0DAC"/>
  </w:style>
  <w:style w:type="paragraph" w:styleId="a3">
    <w:name w:val="footer"/>
    <w:basedOn w:val="a"/>
    <w:link w:val="Char"/>
    <w:uiPriority w:val="99"/>
    <w:unhideWhenUsed/>
    <w:qFormat/>
    <w:rsid w:val="003C0DA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3C0DA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3C0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3C0DAC"/>
    <w:rPr>
      <w:sz w:val="18"/>
      <w:szCs w:val="18"/>
    </w:rPr>
  </w:style>
  <w:style w:type="table" w:styleId="a5">
    <w:name w:val="Table Grid"/>
    <w:basedOn w:val="a1"/>
    <w:uiPriority w:val="99"/>
    <w:unhideWhenUsed/>
    <w:rsid w:val="003C0DAC"/>
    <w:rPr>
      <w:rFonts w:ascii="Times New Roman" w:eastAsia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3C0DAC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3C0DAC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3C0DAC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C0DAC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C0DAC"/>
    <w:rPr>
      <w:rFonts w:ascii="Times New Roman" w:eastAsia="等线" w:hAnsi="Times New Roman" w:cs="Times New Roman"/>
      <w:noProof/>
      <w:sz w:val="20"/>
    </w:rPr>
  </w:style>
  <w:style w:type="character" w:styleId="a7">
    <w:name w:val="Hyperlink"/>
    <w:basedOn w:val="a0"/>
    <w:uiPriority w:val="99"/>
    <w:semiHidden/>
    <w:unhideWhenUsed/>
    <w:rsid w:val="003C0DAC"/>
    <w:rPr>
      <w:color w:val="0000FF"/>
      <w:u w:val="single"/>
    </w:rPr>
  </w:style>
  <w:style w:type="character" w:customStyle="1" w:styleId="font11">
    <w:name w:val="font11"/>
    <w:basedOn w:val="a0"/>
    <w:rsid w:val="003C0DA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3C0DA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3C0DA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Zhu</dc:creator>
  <cp:keywords/>
  <dc:description/>
  <cp:lastModifiedBy>Xia Zhu</cp:lastModifiedBy>
  <cp:revision>1</cp:revision>
  <dcterms:created xsi:type="dcterms:W3CDTF">2025-01-20T08:48:00Z</dcterms:created>
  <dcterms:modified xsi:type="dcterms:W3CDTF">2025-01-20T08:48:00Z</dcterms:modified>
</cp:coreProperties>
</file>